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ADA" w:rsidRDefault="00897ADA" w:rsidP="00897AD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C61FC1">
        <w:rPr>
          <w:rFonts w:ascii="Times New Roman" w:hAnsi="Times New Roman" w:cs="Times New Roman"/>
          <w:sz w:val="24"/>
          <w:szCs w:val="24"/>
        </w:rPr>
        <w:t xml:space="preserve">Table </w:t>
      </w:r>
      <w:r w:rsidR="003B07A7">
        <w:rPr>
          <w:rFonts w:ascii="Times New Roman" w:hAnsi="Times New Roman" w:cs="Times New Roman"/>
          <w:sz w:val="24"/>
          <w:szCs w:val="24"/>
        </w:rPr>
        <w:t>2</w:t>
      </w:r>
      <w:r w:rsidRPr="00C61FC1">
        <w:rPr>
          <w:rFonts w:ascii="Times New Roman" w:hAnsi="Times New Roman" w:cs="Times New Roman"/>
          <w:sz w:val="24"/>
          <w:szCs w:val="24"/>
        </w:rPr>
        <w:t xml:space="preserve">. </w:t>
      </w:r>
      <w:r w:rsidR="00C50B9F">
        <w:rPr>
          <w:rFonts w:ascii="Times New Roman" w:hAnsi="Times New Roman" w:cs="Times New Roman"/>
          <w:sz w:val="24"/>
          <w:szCs w:val="24"/>
        </w:rPr>
        <w:t>U</w:t>
      </w:r>
      <w:bookmarkStart w:id="0" w:name="_GoBack"/>
      <w:bookmarkEnd w:id="0"/>
      <w:r w:rsidR="00C50B9F">
        <w:rPr>
          <w:rFonts w:ascii="Times New Roman" w:hAnsi="Times New Roman" w:cs="Times New Roman"/>
          <w:sz w:val="24"/>
          <w:szCs w:val="24"/>
        </w:rPr>
        <w:t xml:space="preserve">nivariate /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50C6">
        <w:rPr>
          <w:rFonts w:ascii="Times New Roman" w:hAnsi="Times New Roman" w:cs="Times New Roman"/>
          <w:sz w:val="24"/>
          <w:szCs w:val="24"/>
        </w:rPr>
        <w:t>ultivariate analyses for progression-free and overall survival using a Cox proportional hazards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 categorical variables</w:t>
      </w:r>
      <w:r>
        <w:rPr>
          <w:rFonts w:ascii="Times New Roman" w:hAnsi="Times New Roman" w:cs="Times New Roman"/>
          <w:sz w:val="24"/>
          <w:szCs w:val="24"/>
        </w:rPr>
        <w:t xml:space="preserve"> in patients treated with NAC</w:t>
      </w:r>
    </w:p>
    <w:p w:rsidR="00C50B9F" w:rsidRDefault="00C50B9F" w:rsidP="00897AD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50B9F" w:rsidRDefault="00C50B9F" w:rsidP="00897AD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Univariate analysis</w:t>
      </w:r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C50B9F" w:rsidRPr="00A250C6" w:rsidTr="00AF75A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C50B9F" w:rsidRPr="00A250C6" w:rsidTr="00AF75A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≤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&gt;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4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3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9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56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82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5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4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6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6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12.0 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2.0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0 (1.04-1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9 (1.00-2.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49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≥ 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0 (1.03-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89 (1.19-3.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07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6620E1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&gt;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1 (0.75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4 (0.73-2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20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715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6620E1" w:rsidRDefault="00C50B9F" w:rsidP="00AF75A7">
            <w:pPr>
              <w:spacing w:line="276" w:lineRule="auto"/>
              <w:ind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620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sz w:val="22"/>
              </w:rPr>
              <w:t>1715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4 (0.77-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2 (0.75-1.6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565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9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5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1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81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26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.28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88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.72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0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5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33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0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1.1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9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5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72</w:t>
            </w: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ycles 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≤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50B9F" w:rsidRPr="00A250C6" w:rsidTr="00AF75A7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B9F" w:rsidRPr="00883540" w:rsidRDefault="00C50B9F" w:rsidP="00AF75A7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gt;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9 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0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9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21</w:t>
            </w:r>
            <w:r w:rsidRPr="0088354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B9F" w:rsidRPr="00883540" w:rsidRDefault="00C50B9F" w:rsidP="00AF75A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0</w:t>
            </w:r>
          </w:p>
        </w:tc>
      </w:tr>
    </w:tbl>
    <w:p w:rsidR="00C50B9F" w:rsidRDefault="00C50B9F" w:rsidP="00897AD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50B9F" w:rsidRDefault="00C50B9F" w:rsidP="00897ADA">
      <w:pPr>
        <w:spacing w:after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) Multivariate analysis</w:t>
      </w:r>
    </w:p>
    <w:p w:rsidR="00897ADA" w:rsidRPr="00504725" w:rsidRDefault="00897ADA" w:rsidP="00897AD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897ADA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7ADA" w:rsidRPr="00883540" w:rsidRDefault="00897ADA" w:rsidP="001378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897ADA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5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34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6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1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3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12.0 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.0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3 (0.95-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5 (0.84-2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17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F73A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0 (1.07-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2 (1.21-3.4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8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6620E1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&g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</w:t>
            </w: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 10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0 (0.71-2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4 (0.68-3.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98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15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6620E1" w:rsidRDefault="00897ADA" w:rsidP="0013786A">
            <w:pPr>
              <w:widowControl/>
              <w:wordWrap/>
              <w:autoSpaceDE/>
              <w:autoSpaceDN/>
              <w:ind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20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20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5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8 (0.77-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5 (0.92-2.3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14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7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2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4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3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2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4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2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8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02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4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96</w:t>
            </w: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cles 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ADA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7ADA" w:rsidRPr="00883540" w:rsidRDefault="00897ADA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7ADA" w:rsidRPr="00883540" w:rsidRDefault="00897ADA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</w:tr>
    </w:tbl>
    <w:p w:rsidR="00897ADA" w:rsidRDefault="00897ADA" w:rsidP="00897AD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97ADA" w:rsidRDefault="00897ADA" w:rsidP="00897AD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250C6">
        <w:rPr>
          <w:rFonts w:ascii="Times New Roman" w:hAnsi="Times New Roman" w:cs="Times New Roman"/>
          <w:sz w:val="24"/>
          <w:szCs w:val="24"/>
        </w:rPr>
        <w:t xml:space="preserve">ASA, </w:t>
      </w:r>
      <w:r w:rsidRPr="00A250C6">
        <w:rPr>
          <w:rFonts w:ascii="Times New Roman" w:hAnsi="Times New Roman" w:cs="Times New Roman"/>
          <w:color w:val="000000" w:themeColor="text1"/>
          <w:sz w:val="24"/>
          <w:szCs w:val="24"/>
        </w:rPr>
        <w:t>American Society of Anesthesiologists</w:t>
      </w:r>
      <w:r w:rsidRPr="00A250C6">
        <w:rPr>
          <w:rFonts w:ascii="Times New Roman" w:hAnsi="Times New Roman" w:cs="Times New Roman"/>
          <w:sz w:val="24"/>
          <w:szCs w:val="24"/>
        </w:rPr>
        <w:t>; CI, confidence interval; FIGO, International Federation of Gynecology and Obstetrics; HGSC, high-grade serous carcinoma; HR, hazard ratio;</w:t>
      </w:r>
      <w:r w:rsidRPr="00FE5BE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C, neoadjuvant chemotherapy</w:t>
      </w:r>
      <w:r w:rsidRPr="00A250C6">
        <w:rPr>
          <w:rFonts w:ascii="Times New Roman" w:hAnsi="Times New Roman" w:cs="Times New Roman"/>
          <w:sz w:val="24"/>
          <w:szCs w:val="24"/>
        </w:rPr>
        <w:t>; PFS, progression-free survival; OS, overall survival.</w:t>
      </w:r>
    </w:p>
    <w:p w:rsidR="00F40755" w:rsidRPr="00897ADA" w:rsidRDefault="00F40755"/>
    <w:sectPr w:rsidR="00F40755" w:rsidRPr="00897A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62B" w:rsidRDefault="00E9762B" w:rsidP="003B07A7">
      <w:pPr>
        <w:spacing w:after="0" w:line="240" w:lineRule="auto"/>
      </w:pPr>
      <w:r>
        <w:separator/>
      </w:r>
    </w:p>
  </w:endnote>
  <w:endnote w:type="continuationSeparator" w:id="0">
    <w:p w:rsidR="00E9762B" w:rsidRDefault="00E9762B" w:rsidP="003B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62B" w:rsidRDefault="00E9762B" w:rsidP="003B07A7">
      <w:pPr>
        <w:spacing w:after="0" w:line="240" w:lineRule="auto"/>
      </w:pPr>
      <w:r>
        <w:separator/>
      </w:r>
    </w:p>
  </w:footnote>
  <w:footnote w:type="continuationSeparator" w:id="0">
    <w:p w:rsidR="00E9762B" w:rsidRDefault="00E9762B" w:rsidP="003B0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ADA"/>
    <w:rsid w:val="003B07A7"/>
    <w:rsid w:val="00897ADA"/>
    <w:rsid w:val="00C50B9F"/>
    <w:rsid w:val="00E16572"/>
    <w:rsid w:val="00E9762B"/>
    <w:rsid w:val="00F4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AF0C21-2588-483A-BEF0-899F6578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A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07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07A7"/>
  </w:style>
  <w:style w:type="paragraph" w:styleId="a5">
    <w:name w:val="footer"/>
    <w:basedOn w:val="a"/>
    <w:link w:val="Char0"/>
    <w:uiPriority w:val="99"/>
    <w:unhideWhenUsed/>
    <w:rsid w:val="003B07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재(산부인과학교실)</dc:creator>
  <cp:lastModifiedBy>이정윤</cp:lastModifiedBy>
  <cp:revision>3</cp:revision>
  <dcterms:created xsi:type="dcterms:W3CDTF">2018-07-03T10:41:00Z</dcterms:created>
  <dcterms:modified xsi:type="dcterms:W3CDTF">2018-11-25T02:40:00Z</dcterms:modified>
</cp:coreProperties>
</file>